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689" w:rsidRDefault="00150689" w:rsidP="0015068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50689" w:rsidRDefault="00150689" w:rsidP="00150689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 Syringe Services Programs (SSPs) Serving as ENHANCE Project Study Sites and Additional SSPs Collecting SSP Utilization Data</w:t>
      </w:r>
    </w:p>
    <w:p w:rsidR="00150689" w:rsidRDefault="00150689" w:rsidP="00150689">
      <w:pPr>
        <w:widowControl w:val="0"/>
        <w:spacing w:before="100" w:line="248" w:lineRule="auto"/>
        <w:ind w:right="28"/>
        <w:rPr>
          <w:rFonts w:ascii="Times New Roman" w:eastAsia="Times New Roman" w:hAnsi="Times New Roman" w:cs="Times New Roman"/>
          <w:sz w:val="24"/>
          <w:szCs w:val="24"/>
        </w:rPr>
      </w:pPr>
    </w:p>
    <w:p w:rsidR="00150689" w:rsidRDefault="00150689" w:rsidP="00150689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BEE122A" wp14:editId="173B897C">
            <wp:extent cx="4357688" cy="4357688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7688" cy="4357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0689" w:rsidRDefault="00150689" w:rsidP="00150689">
      <w:pPr>
        <w:widowControl w:val="0"/>
        <w:spacing w:line="240" w:lineRule="auto"/>
        <w:ind w:left="264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7D6884" w:rsidRDefault="007D6884">
      <w:bookmarkStart w:id="0" w:name="_GoBack"/>
      <w:bookmarkEnd w:id="0"/>
    </w:p>
    <w:sectPr w:rsidR="007D688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89"/>
    <w:rsid w:val="00010860"/>
    <w:rsid w:val="00023FE0"/>
    <w:rsid w:val="000A5E4E"/>
    <w:rsid w:val="000F3B62"/>
    <w:rsid w:val="00150689"/>
    <w:rsid w:val="0015677D"/>
    <w:rsid w:val="0016135A"/>
    <w:rsid w:val="00177AE9"/>
    <w:rsid w:val="001E28C6"/>
    <w:rsid w:val="002027AD"/>
    <w:rsid w:val="002638ED"/>
    <w:rsid w:val="00264C9C"/>
    <w:rsid w:val="002B1012"/>
    <w:rsid w:val="002C6418"/>
    <w:rsid w:val="0036036E"/>
    <w:rsid w:val="00375122"/>
    <w:rsid w:val="004B1DFC"/>
    <w:rsid w:val="004D751C"/>
    <w:rsid w:val="005030A0"/>
    <w:rsid w:val="0050763F"/>
    <w:rsid w:val="00536B15"/>
    <w:rsid w:val="00545408"/>
    <w:rsid w:val="005459FB"/>
    <w:rsid w:val="00586D82"/>
    <w:rsid w:val="005D63CD"/>
    <w:rsid w:val="006A4198"/>
    <w:rsid w:val="00721BA3"/>
    <w:rsid w:val="00756204"/>
    <w:rsid w:val="007D6884"/>
    <w:rsid w:val="00803807"/>
    <w:rsid w:val="00803ACE"/>
    <w:rsid w:val="00805EC0"/>
    <w:rsid w:val="00880BF5"/>
    <w:rsid w:val="0088785D"/>
    <w:rsid w:val="008932C6"/>
    <w:rsid w:val="008F6504"/>
    <w:rsid w:val="00923086"/>
    <w:rsid w:val="00940841"/>
    <w:rsid w:val="009A70F3"/>
    <w:rsid w:val="009C017F"/>
    <w:rsid w:val="009D22E8"/>
    <w:rsid w:val="00A350A2"/>
    <w:rsid w:val="00A36256"/>
    <w:rsid w:val="00A63499"/>
    <w:rsid w:val="00B0551A"/>
    <w:rsid w:val="00B426E4"/>
    <w:rsid w:val="00B52387"/>
    <w:rsid w:val="00B97BF7"/>
    <w:rsid w:val="00C16561"/>
    <w:rsid w:val="00CB3C5C"/>
    <w:rsid w:val="00CE2852"/>
    <w:rsid w:val="00D34A5B"/>
    <w:rsid w:val="00D36126"/>
    <w:rsid w:val="00D669A6"/>
    <w:rsid w:val="00D723CD"/>
    <w:rsid w:val="00DA1CFA"/>
    <w:rsid w:val="00E47620"/>
    <w:rsid w:val="00EA56B2"/>
    <w:rsid w:val="00ED6DE5"/>
    <w:rsid w:val="00F05685"/>
    <w:rsid w:val="00F22617"/>
    <w:rsid w:val="00FA5E2F"/>
    <w:rsid w:val="00FC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7682A-8D37-4C77-B082-6FC66CA1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2</Characters>
  <Application>Microsoft Office Word</Application>
  <DocSecurity>0</DocSecurity>
  <Lines>1</Lines>
  <Paragraphs>1</Paragraphs>
  <ScaleCrop>false</ScaleCrop>
  <Company>HP Inc.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 Muthamilselvan</dc:creator>
  <cp:keywords/>
  <dc:description/>
  <cp:lastModifiedBy>Swathi  Muthamilselvan</cp:lastModifiedBy>
  <cp:revision>1</cp:revision>
  <dcterms:created xsi:type="dcterms:W3CDTF">2025-04-25T05:38:00Z</dcterms:created>
  <dcterms:modified xsi:type="dcterms:W3CDTF">2025-04-25T05:38:00Z</dcterms:modified>
</cp:coreProperties>
</file>